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A0B14" w14:textId="77777777" w:rsidR="00285A6C" w:rsidRDefault="00285A6C" w:rsidP="00285A6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</w:t>
      </w:r>
      <w:r w:rsidRPr="00F52371">
        <w:rPr>
          <w:rFonts w:ascii="Times New Roman" w:hAnsi="Times New Roman" w:cs="Times New Roman"/>
          <w:b/>
          <w:bCs/>
          <w:lang w:val="en-US"/>
        </w:rPr>
        <w:t>elayed diagnosis of pneumonia in the emergency department</w:t>
      </w:r>
      <w:r>
        <w:rPr>
          <w:rFonts w:ascii="Times New Roman" w:hAnsi="Times New Roman" w:cs="Times New Roman"/>
          <w:b/>
          <w:bCs/>
          <w:lang w:val="en-US"/>
        </w:rPr>
        <w:t>: factors associated and prognosis.</w:t>
      </w:r>
    </w:p>
    <w:p w14:paraId="123C26C5" w14:textId="54E8D737" w:rsidR="00387C73" w:rsidRDefault="00387C73" w:rsidP="008334FA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-</w:t>
      </w:r>
    </w:p>
    <w:p w14:paraId="68286A13" w14:textId="78E2073A" w:rsidR="008334FA" w:rsidRPr="00387C73" w:rsidRDefault="008334FA" w:rsidP="008334FA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t>Supplemental data</w:t>
      </w:r>
    </w:p>
    <w:p w14:paraId="794BC2EC" w14:textId="77777777" w:rsidR="008334FA" w:rsidRPr="00387C73" w:rsidRDefault="008334FA" w:rsidP="003C47F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5E4C6DE" w14:textId="0D758856" w:rsidR="00BC2905" w:rsidRPr="00387C73" w:rsidRDefault="00BC2905">
      <w:pPr>
        <w:rPr>
          <w:rFonts w:ascii="Times New Roman" w:hAnsi="Times New Roman" w:cs="Times New Roman"/>
          <w:b/>
          <w:bCs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5200C8">
        <w:rPr>
          <w:rFonts w:ascii="Times New Roman" w:hAnsi="Times New Roman" w:cs="Times New Roman"/>
          <w:b/>
          <w:bCs/>
          <w:lang w:val="en-US"/>
        </w:rPr>
        <w:t>T</w:t>
      </w:r>
      <w:r w:rsidRPr="00387C73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330A04" w:rsidRPr="00387C73">
        <w:rPr>
          <w:rFonts w:ascii="Times New Roman" w:hAnsi="Times New Roman" w:cs="Times New Roman"/>
          <w:b/>
          <w:bCs/>
          <w:lang w:val="en-US"/>
        </w:rPr>
        <w:t>1</w:t>
      </w:r>
      <w:r w:rsidRPr="00387C7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87C73">
        <w:rPr>
          <w:rFonts w:ascii="Times New Roman" w:hAnsi="Times New Roman" w:cs="Times New Roman"/>
          <w:lang w:val="en-US"/>
        </w:rPr>
        <w:t xml:space="preserve">Main reasons why patients </w:t>
      </w:r>
      <w:r w:rsidR="00706945">
        <w:rPr>
          <w:rFonts w:ascii="Times New Roman" w:hAnsi="Times New Roman" w:cs="Times New Roman"/>
          <w:lang w:val="en-US"/>
        </w:rPr>
        <w:t>presented to</w:t>
      </w:r>
      <w:r w:rsidR="00706945" w:rsidRPr="00387C73">
        <w:rPr>
          <w:rFonts w:ascii="Times New Roman" w:hAnsi="Times New Roman" w:cs="Times New Roman"/>
          <w:lang w:val="en-US"/>
        </w:rPr>
        <w:t xml:space="preserve"> </w:t>
      </w:r>
      <w:r w:rsidRPr="00387C73">
        <w:rPr>
          <w:rFonts w:ascii="Times New Roman" w:hAnsi="Times New Roman" w:cs="Times New Roman"/>
          <w:lang w:val="en-US"/>
        </w:rPr>
        <w:t>the emergency department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46"/>
        <w:gridCol w:w="1234"/>
        <w:gridCol w:w="1264"/>
        <w:gridCol w:w="1234"/>
        <w:gridCol w:w="1234"/>
      </w:tblGrid>
      <w:tr w:rsidR="00BC2905" w:rsidRPr="00387C73" w14:paraId="6343EDE6" w14:textId="77777777" w:rsidTr="00BC2905">
        <w:trPr>
          <w:trHeight w:val="276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0F2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ACD0C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4763" w14:textId="39E9CD03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l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61C7" w14:textId="7E9553D5" w:rsidR="00BC2905" w:rsidRPr="00285A6C" w:rsidRDefault="00FF7D42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85A6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arly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EDB5" w14:textId="0188BD51" w:rsidR="00BC2905" w:rsidRPr="00285A6C" w:rsidRDefault="00FF7D42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85A6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elayed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4E723" w14:textId="70FC0E27" w:rsidR="00BC2905" w:rsidRPr="00387C73" w:rsidRDefault="0070694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p</w:t>
            </w:r>
            <w:r w:rsidR="00BC2905" w:rsidRPr="00387C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-value</w:t>
            </w:r>
          </w:p>
        </w:tc>
      </w:tr>
      <w:tr w:rsidR="00BC2905" w:rsidRPr="00387C73" w14:paraId="1CFA3E5E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75A2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DF65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A2F6" w14:textId="714920D8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   n=43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B2C6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=36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3611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=74</w:t>
            </w:r>
          </w:p>
        </w:tc>
        <w:tc>
          <w:tcPr>
            <w:tcW w:w="12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4DF5F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</w:p>
        </w:tc>
      </w:tr>
      <w:tr w:rsidR="00BC2905" w:rsidRPr="00387C73" w14:paraId="630BB151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38E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yspnea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092940F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C66" w14:textId="0460CC84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3 (4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86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3 (4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FA8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4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787A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46</w:t>
            </w:r>
          </w:p>
        </w:tc>
      </w:tr>
      <w:tr w:rsidR="00BC2905" w:rsidRPr="00387C73" w14:paraId="06F5F407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7D3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ver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6B0B29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2CF8" w14:textId="6246CE73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0 (2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EE79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3 (2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83A1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 (2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9201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95</w:t>
            </w:r>
          </w:p>
        </w:tc>
      </w:tr>
      <w:tr w:rsidR="00BC2905" w:rsidRPr="00387C73" w14:paraId="2F2A199B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64D8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tered general condition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D6955E5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412" w14:textId="129807A1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4 (1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299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 (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89ED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3AD6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37</w:t>
            </w:r>
          </w:p>
        </w:tc>
      </w:tr>
      <w:tr w:rsidR="00BC2905" w:rsidRPr="00387C73" w14:paraId="7815D877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E81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all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6AD6B1D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3AD8" w14:textId="7D112B0C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 (1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2D3C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C8D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(1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A53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36</w:t>
            </w:r>
          </w:p>
        </w:tc>
      </w:tr>
      <w:tr w:rsidR="00BC2905" w:rsidRPr="00387C73" w14:paraId="4CC7C470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5705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est pain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733B577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5C85" w14:textId="15F305D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 (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1DFA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 (1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DA7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98A5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17</w:t>
            </w:r>
          </w:p>
        </w:tc>
      </w:tr>
      <w:tr w:rsidR="00BC2905" w:rsidRPr="00387C73" w14:paraId="21E1BF83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601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ugh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FB7533F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AB9E" w14:textId="05C55E1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C2A2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 (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2D1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068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8</w:t>
            </w:r>
          </w:p>
        </w:tc>
      </w:tr>
      <w:tr w:rsidR="00BC2905" w:rsidRPr="00387C73" w14:paraId="2D57BDF9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43C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aturation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E14B5D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053A" w14:textId="37018F40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 (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643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 (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7EA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921A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80</w:t>
            </w:r>
          </w:p>
        </w:tc>
      </w:tr>
      <w:tr w:rsidR="00BC2905" w:rsidRPr="00387C73" w14:paraId="12A0A90E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AB9" w14:textId="76AE98D1" w:rsidR="00BC2905" w:rsidRPr="00387C73" w:rsidRDefault="00706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mpaired c</w:t>
            </w:r>
            <w:r w:rsidR="00BC2905"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nsciousness, confusion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0159E05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06B3" w14:textId="4B1502B4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E369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994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72B6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0</w:t>
            </w:r>
          </w:p>
        </w:tc>
      </w:tr>
      <w:tr w:rsidR="00BC2905" w:rsidRPr="00387C73" w14:paraId="5B9700F9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828" w14:textId="478B8ACD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gestiv</w:t>
            </w:r>
            <w:r w:rsidR="0070694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isorders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3A6A6B5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79A" w14:textId="585BC523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D52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4554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9D9A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79</w:t>
            </w:r>
          </w:p>
        </w:tc>
      </w:tr>
      <w:tr w:rsidR="00BC2905" w:rsidRPr="00387C73" w14:paraId="0B8786E2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3D1A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neumonia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66F3F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F6D2" w14:textId="3B5650CF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B11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11F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945D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00</w:t>
            </w:r>
          </w:p>
        </w:tc>
      </w:tr>
      <w:tr w:rsidR="00BC2905" w:rsidRPr="00387C73" w14:paraId="1A8322C1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06F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laise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EBDEA83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556" w14:textId="7DAADBC4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CD7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9743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CC4C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0</w:t>
            </w:r>
          </w:p>
        </w:tc>
      </w:tr>
      <w:tr w:rsidR="00BC2905" w:rsidRPr="00387C73" w14:paraId="1EE743BA" w14:textId="77777777" w:rsidTr="00BC290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00DC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bdominal pain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44E216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BAFC" w14:textId="76DA6440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1ED4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737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EC4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84</w:t>
            </w:r>
          </w:p>
        </w:tc>
      </w:tr>
      <w:tr w:rsidR="00BC2905" w:rsidRPr="00387C73" w14:paraId="6DB5BB19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E6FA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roke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FF61A5D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555" w14:textId="74A24320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6C7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5585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B85E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00</w:t>
            </w:r>
          </w:p>
        </w:tc>
      </w:tr>
      <w:tr w:rsidR="00BC2905" w:rsidRPr="00387C73" w14:paraId="7624C424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9CD3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potension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8E96B6D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367A" w14:textId="6F5E1F73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A87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5F6E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FCC3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0</w:t>
            </w:r>
          </w:p>
        </w:tc>
      </w:tr>
      <w:tr w:rsidR="00BC2905" w:rsidRPr="00387C73" w14:paraId="03CF3369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8A37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moptysis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E695939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AF9" w14:textId="7DCAF6C2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AA33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34E8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5B9C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0</w:t>
            </w:r>
          </w:p>
        </w:tc>
      </w:tr>
      <w:tr w:rsidR="00BC2905" w:rsidRPr="00387C73" w14:paraId="36F13879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E6A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pilepsy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8EC389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F5FC" w14:textId="5A90DD83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758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D9CB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1DE1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7</w:t>
            </w:r>
          </w:p>
        </w:tc>
      </w:tr>
      <w:tr w:rsidR="00BC2905" w:rsidRPr="00387C73" w14:paraId="03325E55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5DD6" w14:textId="77777777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adaches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7B7068E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B974" w14:textId="39F0032F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.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6165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39C1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87B1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0</w:t>
            </w:r>
          </w:p>
        </w:tc>
      </w:tr>
      <w:tr w:rsidR="00BC2905" w:rsidRPr="00387C73" w14:paraId="0A2892C0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BDD" w14:textId="23297EF7" w:rsidR="00BC2905" w:rsidRPr="00387C73" w:rsidRDefault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Cardiac </w:t>
            </w:r>
            <w:r w:rsidR="0070694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ailure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0934E5E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4D8" w14:textId="53835651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.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F7A3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DF49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E0C4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0</w:t>
            </w:r>
          </w:p>
        </w:tc>
      </w:tr>
      <w:tr w:rsidR="00BC2905" w:rsidRPr="00387C73" w14:paraId="0A0ADD59" w14:textId="77777777" w:rsidTr="00BC2905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9788" w14:textId="4416644A" w:rsidR="00BC2905" w:rsidRPr="00387C73" w:rsidRDefault="00BC2905" w:rsidP="00BC2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ther reasons, n (%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EC375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C16B1" w14:textId="5E327065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7FC8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02AF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1C40D" w14:textId="77777777" w:rsidR="00BC2905" w:rsidRPr="00387C73" w:rsidRDefault="00BC2905" w:rsidP="00BC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3</w:t>
            </w:r>
          </w:p>
        </w:tc>
      </w:tr>
    </w:tbl>
    <w:p w14:paraId="1E0BE554" w14:textId="77777777" w:rsidR="00BC2905" w:rsidRPr="00387C73" w:rsidRDefault="00BC2905">
      <w:pPr>
        <w:rPr>
          <w:rFonts w:ascii="Times New Roman" w:hAnsi="Times New Roman" w:cs="Times New Roman"/>
          <w:b/>
          <w:bCs/>
          <w:lang w:val="en-US"/>
        </w:rPr>
      </w:pPr>
    </w:p>
    <w:p w14:paraId="32CACE73" w14:textId="503BDBD0" w:rsidR="00BC2905" w:rsidRPr="00387C73" w:rsidRDefault="00BC2905">
      <w:pPr>
        <w:rPr>
          <w:rFonts w:ascii="Times New Roman" w:hAnsi="Times New Roman" w:cs="Times New Roman"/>
          <w:b/>
          <w:bCs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t xml:space="preserve">NB: </w:t>
      </w:r>
      <w:r w:rsidRPr="00387C73">
        <w:rPr>
          <w:rFonts w:ascii="Times New Roman" w:hAnsi="Times New Roman" w:cs="Times New Roman"/>
          <w:lang w:val="en-US"/>
        </w:rPr>
        <w:t xml:space="preserve">other reasons were: weakness of the lower limbs, bacteremia, metabolic disorders, </w:t>
      </w:r>
      <w:r w:rsidR="00706945">
        <w:rPr>
          <w:rFonts w:ascii="Times New Roman" w:hAnsi="Times New Roman" w:cs="Times New Roman"/>
          <w:lang w:val="en-US"/>
        </w:rPr>
        <w:t>dizziness</w:t>
      </w:r>
      <w:r w:rsidRPr="00387C73">
        <w:rPr>
          <w:rFonts w:ascii="Times New Roman" w:hAnsi="Times New Roman" w:cs="Times New Roman"/>
          <w:lang w:val="en-US"/>
        </w:rPr>
        <w:t xml:space="preserve">, </w:t>
      </w:r>
      <w:r w:rsidR="00706945">
        <w:rPr>
          <w:rFonts w:ascii="Times New Roman" w:hAnsi="Times New Roman" w:cs="Times New Roman"/>
          <w:lang w:val="en-US"/>
        </w:rPr>
        <w:t>suspected</w:t>
      </w:r>
      <w:r w:rsidR="00706945" w:rsidRPr="00387C73">
        <w:rPr>
          <w:rFonts w:ascii="Times New Roman" w:hAnsi="Times New Roman" w:cs="Times New Roman"/>
          <w:lang w:val="en-US"/>
        </w:rPr>
        <w:t xml:space="preserve"> </w:t>
      </w:r>
      <w:r w:rsidRPr="00387C73">
        <w:rPr>
          <w:rFonts w:ascii="Times New Roman" w:hAnsi="Times New Roman" w:cs="Times New Roman"/>
          <w:lang w:val="en-US"/>
        </w:rPr>
        <w:t xml:space="preserve">pulmonary embolism, troponin increase, gastric tube removal (n=2), bone fracture, tachycardia, cervical pain, </w:t>
      </w:r>
      <w:r w:rsidR="00706945">
        <w:rPr>
          <w:rFonts w:ascii="Times New Roman" w:hAnsi="Times New Roman" w:cs="Times New Roman"/>
          <w:lang w:val="en-US"/>
        </w:rPr>
        <w:t>and suspected</w:t>
      </w:r>
      <w:r w:rsidR="00706945" w:rsidRPr="00387C73">
        <w:rPr>
          <w:rFonts w:ascii="Times New Roman" w:hAnsi="Times New Roman" w:cs="Times New Roman"/>
          <w:lang w:val="en-US"/>
        </w:rPr>
        <w:t xml:space="preserve"> </w:t>
      </w:r>
      <w:r w:rsidRPr="00387C73">
        <w:rPr>
          <w:rFonts w:ascii="Times New Roman" w:hAnsi="Times New Roman" w:cs="Times New Roman"/>
          <w:lang w:val="en-US"/>
        </w:rPr>
        <w:t>CO intoxication.</w:t>
      </w:r>
      <w:r w:rsidRPr="00387C73">
        <w:rPr>
          <w:rFonts w:ascii="Times New Roman" w:hAnsi="Times New Roman" w:cs="Times New Roman"/>
          <w:b/>
          <w:bCs/>
          <w:lang w:val="en-US"/>
        </w:rPr>
        <w:br w:type="page"/>
      </w:r>
    </w:p>
    <w:p w14:paraId="339B0DBC" w14:textId="4A3319CA" w:rsidR="003C47F6" w:rsidRPr="00387C73" w:rsidRDefault="003C47F6" w:rsidP="003C47F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5200C8">
        <w:rPr>
          <w:rFonts w:ascii="Times New Roman" w:hAnsi="Times New Roman" w:cs="Times New Roman"/>
          <w:b/>
          <w:bCs/>
          <w:lang w:val="en-US"/>
        </w:rPr>
        <w:t>T</w:t>
      </w:r>
      <w:r w:rsidRPr="00387C73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330A04" w:rsidRPr="00387C73">
        <w:rPr>
          <w:rFonts w:ascii="Times New Roman" w:hAnsi="Times New Roman" w:cs="Times New Roman"/>
          <w:b/>
          <w:bCs/>
          <w:lang w:val="en-US"/>
        </w:rPr>
        <w:t>2</w:t>
      </w:r>
      <w:r w:rsidRPr="00387C73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941F7" w:rsidRPr="00387C73">
        <w:rPr>
          <w:rFonts w:ascii="Times New Roman" w:hAnsi="Times New Roman" w:cs="Times New Roman"/>
          <w:lang w:val="en-US"/>
        </w:rPr>
        <w:t>Alternative diagnoses made in the</w:t>
      </w:r>
      <w:r w:rsidR="008941F7" w:rsidRPr="00387C73">
        <w:rPr>
          <w:rFonts w:ascii="Times New Roman" w:hAnsi="Times New Roman" w:cs="Times New Roman"/>
          <w:b/>
          <w:bCs/>
          <w:lang w:val="en-US"/>
        </w:rPr>
        <w:t xml:space="preserve"> e</w:t>
      </w:r>
      <w:r w:rsidR="00971F63" w:rsidRPr="00387C73">
        <w:rPr>
          <w:rFonts w:ascii="Times New Roman" w:hAnsi="Times New Roman" w:cs="Times New Roman"/>
          <w:lang w:val="en-US"/>
        </w:rPr>
        <w:t xml:space="preserve">mergency department for the </w:t>
      </w:r>
      <w:r w:rsidRPr="00387C73">
        <w:rPr>
          <w:rFonts w:ascii="Times New Roman" w:hAnsi="Times New Roman" w:cs="Times New Roman"/>
          <w:lang w:val="en-US"/>
        </w:rPr>
        <w:t xml:space="preserve">74 patients </w:t>
      </w:r>
      <w:r w:rsidR="00971F63" w:rsidRPr="00387C73">
        <w:rPr>
          <w:rFonts w:ascii="Times New Roman" w:hAnsi="Times New Roman" w:cs="Times New Roman"/>
          <w:lang w:val="en-US"/>
        </w:rPr>
        <w:t xml:space="preserve">hospitalized </w:t>
      </w:r>
      <w:r w:rsidRPr="00387C73">
        <w:rPr>
          <w:rFonts w:ascii="Times New Roman" w:hAnsi="Times New Roman" w:cs="Times New Roman"/>
          <w:lang w:val="en-US"/>
        </w:rPr>
        <w:t xml:space="preserve">with a discharge diagnosis of </w:t>
      </w:r>
      <w:r w:rsidR="008941F7" w:rsidRPr="00387C73">
        <w:rPr>
          <w:rFonts w:ascii="Times New Roman" w:hAnsi="Times New Roman" w:cs="Times New Roman"/>
          <w:lang w:val="en-US"/>
        </w:rPr>
        <w:t xml:space="preserve">community-acquired </w:t>
      </w:r>
      <w:r w:rsidRPr="00387C73">
        <w:rPr>
          <w:rFonts w:ascii="Times New Roman" w:hAnsi="Times New Roman" w:cs="Times New Roman"/>
          <w:lang w:val="en-US"/>
        </w:rPr>
        <w:t>pneumonia (d</w:t>
      </w:r>
      <w:r w:rsidR="008941F7" w:rsidRPr="00387C73">
        <w:rPr>
          <w:rFonts w:ascii="Times New Roman" w:hAnsi="Times New Roman" w:cs="Times New Roman"/>
          <w:lang w:val="en-US"/>
        </w:rPr>
        <w:t>elayed</w:t>
      </w:r>
      <w:r w:rsidRPr="00387C73">
        <w:rPr>
          <w:rFonts w:ascii="Times New Roman" w:hAnsi="Times New Roman" w:cs="Times New Roman"/>
          <w:lang w:val="en-US"/>
        </w:rPr>
        <w:t xml:space="preserve"> diagnosis).</w:t>
      </w:r>
    </w:p>
    <w:tbl>
      <w:tblPr>
        <w:tblW w:w="5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1240"/>
      </w:tblGrid>
      <w:tr w:rsidR="003C47F6" w:rsidRPr="00387C73" w14:paraId="29F4BB06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5AE2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376" w14:textId="002135F6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N = 74 </w:t>
            </w:r>
          </w:p>
        </w:tc>
      </w:tr>
      <w:tr w:rsidR="003C47F6" w:rsidRPr="00387C73" w14:paraId="116C60C2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0E6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Respiratory-related diagnos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987B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3C47F6" w:rsidRPr="00387C73" w14:paraId="31C1983F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9D31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onchitis/exacerbation of COPD or asth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271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</w:tr>
      <w:tr w:rsidR="003C47F6" w:rsidRPr="00387C73" w14:paraId="3B1833FE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71A4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iral respiratory infection with no pneum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88BB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3C47F6" w:rsidRPr="00387C73" w14:paraId="7F389CEF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6ABF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yspnea with no etiological diagn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E233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</w:tr>
      <w:tr w:rsidR="003C47F6" w:rsidRPr="00387C73" w14:paraId="4FFDA1AD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77EF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oracic pain with no etiological diagn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D015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</w:tr>
      <w:tr w:rsidR="003C47F6" w:rsidRPr="00387C73" w14:paraId="7F8EEA36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40D7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ther lung disorder (neoplasia, atelectasi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4D86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</w:tr>
      <w:tr w:rsidR="003C47F6" w:rsidRPr="00387C73" w14:paraId="7E37B03C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2656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xtra-respiratory-related diagn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983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</w:tr>
      <w:tr w:rsidR="003C47F6" w:rsidRPr="00387C73" w14:paraId="5D2C4867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F259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explained fev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003F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</w:tr>
      <w:tr w:rsidR="003C47F6" w:rsidRPr="00387C73" w14:paraId="2B7C4AF3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741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all with traumatic consequen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B84E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3C47F6" w:rsidRPr="00387C73" w14:paraId="64FC2F9F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21C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art fail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A119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</w:tr>
      <w:tr w:rsidR="003C47F6" w:rsidRPr="00387C73" w14:paraId="4CFD7EC2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C40C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idney or metabolic dysfun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DFAA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3C47F6" w:rsidRPr="00387C73" w14:paraId="24F0CB2A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B803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gestive disor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545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</w:tr>
      <w:tr w:rsidR="003C47F6" w:rsidRPr="00387C73" w14:paraId="6C4262E1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E98" w14:textId="57FA0444" w:rsidR="003C47F6" w:rsidRPr="00387C73" w:rsidRDefault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xtra-respiratory infection</w:t>
            </w:r>
            <w:r w:rsidR="00D41E02"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urinary, ski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9E0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</w:tr>
      <w:tr w:rsidR="003C47F6" w:rsidRPr="00387C73" w14:paraId="1BDE05F5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DE5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eurological disor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2ED3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</w:tr>
      <w:tr w:rsidR="003C47F6" w:rsidRPr="00387C73" w14:paraId="376B165E" w14:textId="77777777" w:rsidTr="008334FA">
        <w:trPr>
          <w:trHeight w:val="288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4F69" w14:textId="77777777" w:rsidR="003C47F6" w:rsidRPr="00387C73" w:rsidRDefault="003C47F6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scellaneo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E4CF4" w14:textId="77777777" w:rsidR="003C47F6" w:rsidRPr="00387C73" w:rsidRDefault="003C47F6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</w:tr>
    </w:tbl>
    <w:p w14:paraId="5820F6EB" w14:textId="03AD8A30" w:rsidR="003C47F6" w:rsidRPr="00387C73" w:rsidRDefault="003C47F6" w:rsidP="003C47F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br w:type="page"/>
      </w:r>
    </w:p>
    <w:p w14:paraId="457DF091" w14:textId="2A3165C9" w:rsidR="008B5694" w:rsidRPr="00387C73" w:rsidRDefault="008B5694" w:rsidP="003C47F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5200C8">
        <w:rPr>
          <w:rFonts w:ascii="Times New Roman" w:hAnsi="Times New Roman" w:cs="Times New Roman"/>
          <w:b/>
          <w:bCs/>
          <w:lang w:val="en-US"/>
        </w:rPr>
        <w:t>T</w:t>
      </w:r>
      <w:r w:rsidRPr="00387C73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330A04" w:rsidRPr="00387C73">
        <w:rPr>
          <w:rFonts w:ascii="Times New Roman" w:hAnsi="Times New Roman" w:cs="Times New Roman"/>
          <w:b/>
          <w:bCs/>
          <w:lang w:val="en-US"/>
        </w:rPr>
        <w:t>3</w:t>
      </w:r>
      <w:r w:rsidRPr="00387C7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87C73">
        <w:rPr>
          <w:rFonts w:ascii="Times New Roman" w:hAnsi="Times New Roman" w:cs="Times New Roman"/>
          <w:lang w:val="en-US"/>
        </w:rPr>
        <w:t>Microbiological findings</w:t>
      </w:r>
      <w:r w:rsidR="00971F63" w:rsidRPr="00387C73">
        <w:rPr>
          <w:rFonts w:ascii="Times New Roman" w:hAnsi="Times New Roman" w:cs="Times New Roman"/>
          <w:lang w:val="en-US"/>
        </w:rPr>
        <w:t xml:space="preserve"> of patients</w:t>
      </w: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0"/>
        <w:gridCol w:w="1240"/>
        <w:gridCol w:w="1240"/>
        <w:gridCol w:w="1240"/>
        <w:gridCol w:w="1240"/>
      </w:tblGrid>
      <w:tr w:rsidR="008B5694" w:rsidRPr="00387C73" w14:paraId="396B6397" w14:textId="77777777" w:rsidTr="008B5694">
        <w:trPr>
          <w:trHeight w:val="288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B48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22A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l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C95" w14:textId="6DFF3E3A" w:rsidR="008B5694" w:rsidRPr="00387C73" w:rsidRDefault="00C21519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ar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DC7B" w14:textId="06F1A472" w:rsidR="008B5694" w:rsidRPr="00387C73" w:rsidRDefault="00C21519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elayed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B00D2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P-value</w:t>
            </w:r>
          </w:p>
        </w:tc>
      </w:tr>
      <w:tr w:rsidR="008B5694" w:rsidRPr="00387C73" w14:paraId="49B2FDBC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6687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3E9A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   n=4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899EC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=3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D5DE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=74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A6509" w14:textId="77777777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</w:p>
        </w:tc>
      </w:tr>
      <w:tr w:rsidR="008B5694" w:rsidRPr="00387C73" w14:paraId="7B331401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B9D" w14:textId="77777777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lood cultures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977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8 (82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B591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8 (82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5A0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 (81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7ED2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63</w:t>
            </w:r>
          </w:p>
        </w:tc>
      </w:tr>
      <w:tr w:rsidR="008B5694" w:rsidRPr="00387C73" w14:paraId="2508129F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62C5" w14:textId="77777777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ositive blood cultures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1BDF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 (3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2109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3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4D1A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E1CC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47</w:t>
            </w:r>
          </w:p>
        </w:tc>
      </w:tr>
      <w:tr w:rsidR="008B5694" w:rsidRPr="00387C73" w14:paraId="0EFBC9F3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2A7D" w14:textId="77777777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piratory sample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73F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 (14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3EC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1 (1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E20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1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6FD9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92</w:t>
            </w:r>
          </w:p>
        </w:tc>
      </w:tr>
      <w:tr w:rsidR="008B5694" w:rsidRPr="00387C73" w14:paraId="4AAEA44A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B41" w14:textId="77777777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ositive respiratory sample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0D7E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55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95BA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5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038C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7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8D2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73</w:t>
            </w:r>
          </w:p>
        </w:tc>
      </w:tr>
      <w:tr w:rsidR="008B5694" w:rsidRPr="00387C73" w14:paraId="6C9ED13A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6F9" w14:textId="77777777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Legionella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Sp1 antigenuria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BAFF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3 (37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BFD8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9 (41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C15F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1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35BF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8B5694" w:rsidRPr="00387C73" w14:paraId="57479EB2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D0B" w14:textId="77777777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Positive </w:t>
            </w:r>
            <w:r w:rsidRPr="00387C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Legionella 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p1 antigenuria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92EC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3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3CDB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4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5E38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12F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4</w:t>
            </w:r>
          </w:p>
        </w:tc>
      </w:tr>
      <w:tr w:rsidR="008B5694" w:rsidRPr="00387C73" w14:paraId="41289FB5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C76" w14:textId="3661278D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piratory virus testing with PCR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6FE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6 (63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5F2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9 (63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3D2E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7 (63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681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0</w:t>
            </w:r>
          </w:p>
        </w:tc>
      </w:tr>
      <w:tr w:rsidR="008B5694" w:rsidRPr="00387C73" w14:paraId="0B453A0E" w14:textId="77777777" w:rsidTr="008B5694">
        <w:trPr>
          <w:trHeight w:val="276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A91C" w14:textId="78ADB508" w:rsidR="008B5694" w:rsidRPr="00387C73" w:rsidRDefault="008B5694" w:rsidP="003C47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ositive respiratory virus testing with PCR, n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8684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0 (29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4CA5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 (28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35DB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31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B2DB" w14:textId="77777777" w:rsidR="008B5694" w:rsidRPr="00387C73" w:rsidRDefault="008B5694" w:rsidP="003C47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04</w:t>
            </w:r>
          </w:p>
        </w:tc>
      </w:tr>
    </w:tbl>
    <w:p w14:paraId="5E7CDC72" w14:textId="77777777" w:rsidR="0073391D" w:rsidRPr="00387C73" w:rsidRDefault="0073391D" w:rsidP="003C47F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098E0E9" w14:textId="6BCF49B9" w:rsidR="008B5694" w:rsidRPr="00387C73" w:rsidRDefault="0073391D" w:rsidP="003C47F6">
      <w:pPr>
        <w:spacing w:line="360" w:lineRule="auto"/>
        <w:rPr>
          <w:rFonts w:ascii="Times New Roman" w:hAnsi="Times New Roman" w:cs="Times New Roman"/>
          <w:lang w:val="en-US"/>
        </w:rPr>
      </w:pPr>
      <w:r w:rsidRPr="00387C73">
        <w:rPr>
          <w:rFonts w:ascii="Times New Roman" w:hAnsi="Times New Roman" w:cs="Times New Roman"/>
          <w:lang w:val="en-US"/>
        </w:rPr>
        <w:t>NB: PCR : polymerase chain reaction; Sp1: Serogroup pneumophila 1</w:t>
      </w:r>
      <w:r w:rsidR="008B5694" w:rsidRPr="00387C73">
        <w:rPr>
          <w:rFonts w:ascii="Times New Roman" w:hAnsi="Times New Roman" w:cs="Times New Roman"/>
          <w:lang w:val="en-US"/>
        </w:rPr>
        <w:br w:type="page"/>
      </w:r>
    </w:p>
    <w:p w14:paraId="7E90ABAB" w14:textId="6794FB43" w:rsidR="00AE6E94" w:rsidRPr="00387C73" w:rsidRDefault="00AE6E94" w:rsidP="00AE6E94">
      <w:pPr>
        <w:spacing w:line="360" w:lineRule="auto"/>
        <w:rPr>
          <w:rFonts w:ascii="Times New Roman" w:hAnsi="Times New Roman" w:cs="Times New Roman"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5200C8">
        <w:rPr>
          <w:rFonts w:ascii="Times New Roman" w:hAnsi="Times New Roman" w:cs="Times New Roman"/>
          <w:b/>
          <w:bCs/>
          <w:lang w:val="en-US"/>
        </w:rPr>
        <w:t>T</w:t>
      </w:r>
      <w:r w:rsidRPr="00387C73">
        <w:rPr>
          <w:rFonts w:ascii="Times New Roman" w:hAnsi="Times New Roman" w:cs="Times New Roman"/>
          <w:b/>
          <w:bCs/>
          <w:lang w:val="en-US"/>
        </w:rPr>
        <w:t>able 4.</w:t>
      </w:r>
      <w:r w:rsidRPr="00387C73">
        <w:rPr>
          <w:rFonts w:ascii="Times New Roman" w:hAnsi="Times New Roman" w:cs="Times New Roman"/>
          <w:lang w:val="en-US"/>
        </w:rPr>
        <w:t xml:space="preserve"> Multivariable logistic regression factors associated with a delayed diagnosis of pneumonia after admission </w:t>
      </w:r>
      <w:r w:rsidR="00A71EFE">
        <w:rPr>
          <w:rFonts w:ascii="Times New Roman" w:hAnsi="Times New Roman" w:cs="Times New Roman"/>
          <w:lang w:val="en-US"/>
        </w:rPr>
        <w:t>to</w:t>
      </w:r>
      <w:r w:rsidR="00A71EFE" w:rsidRPr="00387C73">
        <w:rPr>
          <w:rFonts w:ascii="Times New Roman" w:hAnsi="Times New Roman" w:cs="Times New Roman"/>
          <w:lang w:val="en-US"/>
        </w:rPr>
        <w:t xml:space="preserve"> </w:t>
      </w:r>
      <w:r w:rsidRPr="00387C73">
        <w:rPr>
          <w:rFonts w:ascii="Times New Roman" w:hAnsi="Times New Roman" w:cs="Times New Roman"/>
          <w:lang w:val="en-US"/>
        </w:rPr>
        <w:t>the emergency department (Model 2*).</w:t>
      </w: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6"/>
        <w:gridCol w:w="1601"/>
        <w:gridCol w:w="1465"/>
        <w:gridCol w:w="938"/>
      </w:tblGrid>
      <w:tr w:rsidR="00AE6E94" w:rsidRPr="00387C73" w14:paraId="15BEAF24" w14:textId="77777777" w:rsidTr="009707B4">
        <w:trPr>
          <w:trHeight w:val="270"/>
        </w:trPr>
        <w:tc>
          <w:tcPr>
            <w:tcW w:w="4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A879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Variables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EC6A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  Odds Ratio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A321" w14:textId="29C82D26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95%</w:t>
            </w:r>
            <w:r w:rsidR="00A71EFE"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CI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164E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-value</w:t>
            </w:r>
          </w:p>
        </w:tc>
      </w:tr>
      <w:tr w:rsidR="00AE6E94" w:rsidRPr="00387C73" w14:paraId="7CAFD161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4D8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x (male vs. female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83A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4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5FD0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16 - 2.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5E84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12</w:t>
            </w:r>
          </w:p>
        </w:tc>
      </w:tr>
      <w:tr w:rsidR="00AE6E94" w:rsidRPr="00387C73" w14:paraId="7595FCA5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77DE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ronic liver disease (yes vs no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3C6B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6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9442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59 - 7.9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93B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1</w:t>
            </w:r>
          </w:p>
        </w:tc>
      </w:tr>
      <w:tr w:rsidR="00AE6E94" w:rsidRPr="00387C73" w14:paraId="22A099CF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3955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eurocognitive disorders (yes vs no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413B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35A0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89 - 0.9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EFA7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29</w:t>
            </w:r>
          </w:p>
        </w:tc>
      </w:tr>
      <w:tr w:rsidR="00AE6E94" w:rsidRPr="00387C73" w14:paraId="734DF772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043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flammatory/immune disorders (yes vs no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772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5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D797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18 - 3.4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9A45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36</w:t>
            </w:r>
          </w:p>
        </w:tc>
      </w:tr>
      <w:tr w:rsidR="00AE6E94" w:rsidRPr="00387C73" w14:paraId="1EEDB075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AF7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mperature ≥ 38°C (yes vs no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5498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445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88 - 1.4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07DF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0</w:t>
            </w:r>
          </w:p>
        </w:tc>
      </w:tr>
      <w:tr w:rsidR="00AE6E94" w:rsidRPr="00387C73" w14:paraId="44F5F807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60F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yspnea (yes vs no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0DB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55E6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71 - 0.8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3612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6</w:t>
            </w:r>
          </w:p>
        </w:tc>
      </w:tr>
      <w:tr w:rsidR="00AE6E94" w:rsidRPr="00387C73" w14:paraId="5EDECBAD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3D2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ystolic blood pressure (mmHg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7982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F3C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2 - 1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96ED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17</w:t>
            </w:r>
          </w:p>
        </w:tc>
      </w:tr>
      <w:tr w:rsidR="00AE6E94" w:rsidRPr="00387C73" w14:paraId="69A31B7E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93ED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art rate (/min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A0A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0B4B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2 - 1.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E91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57</w:t>
            </w:r>
          </w:p>
        </w:tc>
      </w:tr>
      <w:tr w:rsidR="00AE6E94" w:rsidRPr="00387C73" w14:paraId="4585E5B3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12B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-reactive protein (mg/L)</w:t>
            </w:r>
          </w:p>
        </w:tc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B3C8" w14:textId="20CFBBCB" w:rsidR="00AE6E94" w:rsidRPr="00387C73" w:rsidRDefault="00A71EFE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e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="00AE6E94"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ppl.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 w:rsidR="00AE6E94"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ure 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CC3D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13</w:t>
            </w:r>
          </w:p>
        </w:tc>
      </w:tr>
      <w:tr w:rsidR="00AE6E94" w:rsidRPr="00387C73" w14:paraId="73638954" w14:textId="77777777" w:rsidTr="009707B4">
        <w:trPr>
          <w:trHeight w:val="25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DF1" w14:textId="77777777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moglobin (g/dL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4AA8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DC48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71 - 0.9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9A68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48</w:t>
            </w:r>
          </w:p>
        </w:tc>
      </w:tr>
      <w:tr w:rsidR="00AE6E94" w:rsidRPr="00387C73" w14:paraId="52C3C530" w14:textId="77777777" w:rsidTr="009707B4">
        <w:trPr>
          <w:trHeight w:val="326"/>
        </w:trPr>
        <w:tc>
          <w:tcPr>
            <w:tcW w:w="4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5DF7" w14:textId="0F9AD4B8" w:rsidR="00AE6E94" w:rsidRPr="00387C73" w:rsidRDefault="00AE6E94" w:rsidP="009707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eutrophil count (x10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/mm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AFB7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2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6B0EE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70 - 1.0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962A" w14:textId="77777777" w:rsidR="00AE6E94" w:rsidRPr="00387C73" w:rsidRDefault="00AE6E94" w:rsidP="009707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87C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16</w:t>
            </w:r>
          </w:p>
        </w:tc>
      </w:tr>
    </w:tbl>
    <w:p w14:paraId="3B70ACE9" w14:textId="77777777" w:rsidR="00AE6E94" w:rsidRPr="00387C73" w:rsidRDefault="00AE6E94" w:rsidP="00AE6E9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A644C1" w14:textId="3504FDE2" w:rsidR="005200C8" w:rsidRDefault="00AE6E94" w:rsidP="00AE6E94">
      <w:pPr>
        <w:spacing w:line="360" w:lineRule="auto"/>
        <w:rPr>
          <w:rFonts w:ascii="Times New Roman" w:hAnsi="Times New Roman" w:cs="Times New Roman"/>
          <w:lang w:val="en-US"/>
        </w:rPr>
      </w:pPr>
      <w:r w:rsidRPr="00387C73">
        <w:rPr>
          <w:rFonts w:ascii="Times New Roman" w:hAnsi="Times New Roman" w:cs="Times New Roman"/>
          <w:lang w:val="en-US"/>
        </w:rPr>
        <w:t>NB: * Model 2 not including chest X-ray as a potential confounding variable</w:t>
      </w:r>
    </w:p>
    <w:p w14:paraId="1B8C8478" w14:textId="77777777" w:rsidR="005200C8" w:rsidRDefault="005200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205BC16" w14:textId="7EA8B281" w:rsidR="005200C8" w:rsidRPr="005200C8" w:rsidRDefault="005200C8" w:rsidP="005200C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387C73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387C73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D6CC3">
        <w:rPr>
          <w:rFonts w:ascii="Times New Roman" w:hAnsi="Times New Roman" w:cs="Times New Roman"/>
          <w:lang w:val="en-US"/>
        </w:rPr>
        <w:t xml:space="preserve">Multivariable logistic regression factors associated with in-hospital mortality among 397 inpatients with CAP and no </w:t>
      </w:r>
      <w:r w:rsidR="00952A77">
        <w:rPr>
          <w:rFonts w:ascii="Times New Roman" w:hAnsi="Times New Roman" w:cs="Times New Roman"/>
          <w:lang w:val="en-US"/>
        </w:rPr>
        <w:t>treatment</w:t>
      </w:r>
      <w:r w:rsidRPr="003D6CC3">
        <w:rPr>
          <w:rFonts w:ascii="Times New Roman" w:hAnsi="Times New Roman" w:cs="Times New Roman"/>
          <w:lang w:val="en-US"/>
        </w:rPr>
        <w:t xml:space="preserve"> limitation.</w:t>
      </w:r>
    </w:p>
    <w:tbl>
      <w:tblPr>
        <w:tblW w:w="8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7"/>
        <w:gridCol w:w="1501"/>
        <w:gridCol w:w="1652"/>
        <w:gridCol w:w="920"/>
      </w:tblGrid>
      <w:tr w:rsidR="005200C8" w:rsidRPr="003D6CC3" w14:paraId="4C57BB28" w14:textId="77777777" w:rsidTr="005200C8">
        <w:trPr>
          <w:trHeight w:val="324"/>
        </w:trPr>
        <w:tc>
          <w:tcPr>
            <w:tcW w:w="4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634B" w14:textId="77777777" w:rsidR="005200C8" w:rsidRPr="003D6CC3" w:rsidRDefault="005200C8" w:rsidP="00970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D6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2325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D6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  Odds Ratio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EF52" w14:textId="75C28D45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D6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5%</w:t>
            </w:r>
            <w:r w:rsidR="00A71EFE" w:rsidRPr="003D6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CI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156D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D6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5200C8" w:rsidRPr="003D6CC3" w14:paraId="5267F343" w14:textId="77777777" w:rsidTr="005200C8">
        <w:trPr>
          <w:trHeight w:val="311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CF16" w14:textId="77777777" w:rsidR="005200C8" w:rsidRPr="003D6CC3" w:rsidRDefault="005200C8" w:rsidP="0097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 (years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6BDC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9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434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48 - 1.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9D57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5200C8" w:rsidRPr="003D6CC3" w14:paraId="5D0B5B07" w14:textId="77777777" w:rsidTr="005200C8">
        <w:trPr>
          <w:trHeight w:val="311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750" w14:textId="77777777" w:rsidR="005200C8" w:rsidRPr="003D6CC3" w:rsidRDefault="005200C8" w:rsidP="0097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ncer (yes/no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06F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6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6C48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656 - 16.6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45A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5200C8" w:rsidRPr="003D6CC3" w14:paraId="1FA41F28" w14:textId="77777777" w:rsidTr="005200C8">
        <w:trPr>
          <w:trHeight w:val="311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D70" w14:textId="77777777" w:rsidR="005200C8" w:rsidRPr="003D6CC3" w:rsidRDefault="005200C8" w:rsidP="0097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mperature (zenith) ≥ 38°C (yes/no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38C2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57B9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52 - 0.7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79A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6</w:t>
            </w:r>
          </w:p>
        </w:tc>
      </w:tr>
      <w:tr w:rsidR="005200C8" w:rsidRPr="003D6CC3" w14:paraId="72998DEA" w14:textId="77777777" w:rsidTr="005200C8">
        <w:trPr>
          <w:trHeight w:val="311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DB2" w14:textId="77777777" w:rsidR="005200C8" w:rsidRPr="003D6CC3" w:rsidRDefault="005200C8" w:rsidP="0097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xygen requirement, class (1-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9065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5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60EA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664 - 7.7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ABE8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1</w:t>
            </w:r>
          </w:p>
        </w:tc>
      </w:tr>
      <w:tr w:rsidR="005200C8" w:rsidRPr="003D6CC3" w14:paraId="1AFC27A6" w14:textId="77777777" w:rsidTr="005200C8">
        <w:trPr>
          <w:trHeight w:val="311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16A" w14:textId="77777777" w:rsidR="005200C8" w:rsidRPr="003D6CC3" w:rsidRDefault="005200C8" w:rsidP="0097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lasgow scor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5619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4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C576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78 - 5.3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2B8A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32</w:t>
            </w:r>
          </w:p>
        </w:tc>
      </w:tr>
      <w:tr w:rsidR="005200C8" w:rsidRPr="003D6CC3" w14:paraId="47441F8D" w14:textId="77777777" w:rsidTr="005200C8">
        <w:trPr>
          <w:trHeight w:val="311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EF7" w14:textId="77777777" w:rsidR="005200C8" w:rsidRPr="003D6CC3" w:rsidRDefault="005200C8" w:rsidP="0097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moglobin (g/dl), transformation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B464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584A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20 - 0.3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E162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5200C8" w:rsidRPr="003D6CC3" w14:paraId="45C8832D" w14:textId="77777777" w:rsidTr="005200C8">
        <w:trPr>
          <w:trHeight w:val="324"/>
        </w:trPr>
        <w:tc>
          <w:tcPr>
            <w:tcW w:w="4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51D8" w14:textId="77777777" w:rsidR="005200C8" w:rsidRPr="003D6CC3" w:rsidRDefault="005200C8" w:rsidP="00970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moglobin (g/dl), transformation 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F9B57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.39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4A92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191 - 304.2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A771" w14:textId="77777777" w:rsidR="005200C8" w:rsidRPr="003D6CC3" w:rsidRDefault="005200C8" w:rsidP="00970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6C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0.001</w:t>
            </w:r>
          </w:p>
        </w:tc>
      </w:tr>
    </w:tbl>
    <w:p w14:paraId="385D2931" w14:textId="77777777" w:rsidR="005200C8" w:rsidRPr="003D6CC3" w:rsidRDefault="005200C8" w:rsidP="005200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9022074" w14:textId="77777777" w:rsidR="005200C8" w:rsidRPr="003D6CC3" w:rsidRDefault="005200C8" w:rsidP="005200C8">
      <w:pPr>
        <w:spacing w:line="360" w:lineRule="auto"/>
        <w:rPr>
          <w:rFonts w:ascii="Times New Roman" w:hAnsi="Times New Roman" w:cs="Times New Roman"/>
          <w:lang w:val="en-US"/>
        </w:rPr>
      </w:pPr>
      <w:r w:rsidRPr="003D6CC3">
        <w:rPr>
          <w:rFonts w:ascii="Times New Roman" w:hAnsi="Times New Roman" w:cs="Times New Roman"/>
          <w:lang w:val="en-US"/>
        </w:rPr>
        <w:t xml:space="preserve">NB: Oxygen requirement class (1: no oxygen; 2: 1-3 L/min; 3: 4-10 L/min; 4: </w:t>
      </w:r>
      <w:r w:rsidRPr="003D6CC3">
        <w:rPr>
          <w:rFonts w:ascii="Times New Roman" w:eastAsia="Times New Roman" w:hAnsi="Times New Roman" w:cs="Times New Roman"/>
          <w:color w:val="000000"/>
          <w:lang w:eastAsia="fr-FR"/>
        </w:rPr>
        <w:t>&gt;10 L/min or (non)invasive ventilation.</w:t>
      </w:r>
    </w:p>
    <w:p w14:paraId="69168B82" w14:textId="77777777" w:rsidR="005200C8" w:rsidRPr="00387C73" w:rsidRDefault="005200C8" w:rsidP="00AE6E9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653AE2" w14:textId="77777777" w:rsidR="00AE6E94" w:rsidRPr="00387C73" w:rsidRDefault="00AE6E94" w:rsidP="003C47F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109AFE3" w14:textId="77777777" w:rsidR="00AE6E94" w:rsidRPr="00387C73" w:rsidRDefault="00AE6E94">
      <w:pPr>
        <w:rPr>
          <w:rFonts w:ascii="Times New Roman" w:hAnsi="Times New Roman" w:cs="Times New Roman"/>
          <w:b/>
          <w:bCs/>
          <w:lang w:val="en-US"/>
        </w:rPr>
      </w:pPr>
      <w:r w:rsidRPr="00387C73">
        <w:rPr>
          <w:rFonts w:ascii="Times New Roman" w:hAnsi="Times New Roman" w:cs="Times New Roman"/>
          <w:b/>
          <w:bCs/>
          <w:lang w:val="en-US"/>
        </w:rPr>
        <w:br w:type="page"/>
      </w:r>
    </w:p>
    <w:p w14:paraId="14451330" w14:textId="77777777" w:rsidR="00DC74C1" w:rsidRDefault="00DC74C1">
      <w:pPr>
        <w:rPr>
          <w:rFonts w:ascii="Times New Roman" w:hAnsi="Times New Roman" w:cs="Times New Roman"/>
          <w:b/>
          <w:bCs/>
          <w:lang w:val="en-US"/>
        </w:rPr>
        <w:sectPr w:rsidR="00DC74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B78BAB0" w14:textId="117DA53E" w:rsidR="00C91BFB" w:rsidRPr="003C47F6" w:rsidRDefault="000E673D" w:rsidP="003C47F6">
      <w:pPr>
        <w:spacing w:line="360" w:lineRule="auto"/>
        <w:rPr>
          <w:b/>
          <w:bCs/>
          <w:lang w:val="en-US"/>
        </w:rPr>
      </w:pPr>
      <w:r w:rsidRPr="003C47F6">
        <w:rPr>
          <w:b/>
          <w:bCs/>
          <w:lang w:val="en-US"/>
        </w:rPr>
        <w:lastRenderedPageBreak/>
        <w:t xml:space="preserve">Supplemental </w:t>
      </w:r>
      <w:r w:rsidR="00AE6E94">
        <w:rPr>
          <w:b/>
          <w:bCs/>
          <w:lang w:val="en-US"/>
        </w:rPr>
        <w:t>F</w:t>
      </w:r>
      <w:r w:rsidRPr="003C47F6">
        <w:rPr>
          <w:b/>
          <w:bCs/>
          <w:lang w:val="en-US"/>
        </w:rPr>
        <w:t xml:space="preserve">igure </w:t>
      </w:r>
      <w:r w:rsidR="00D76CC8">
        <w:rPr>
          <w:b/>
          <w:bCs/>
          <w:lang w:val="en-US"/>
        </w:rPr>
        <w:t>1</w:t>
      </w:r>
      <w:r w:rsidRPr="003C47F6">
        <w:rPr>
          <w:b/>
          <w:bCs/>
          <w:lang w:val="en-US"/>
        </w:rPr>
        <w:t>.</w:t>
      </w:r>
      <w:r w:rsidR="00D630C4">
        <w:rPr>
          <w:b/>
          <w:bCs/>
          <w:lang w:val="en-US"/>
        </w:rPr>
        <w:t xml:space="preserve"> </w:t>
      </w:r>
      <w:r w:rsidR="00D630C4" w:rsidRPr="00D630C4">
        <w:rPr>
          <w:lang w:val="en-US"/>
        </w:rPr>
        <w:t xml:space="preserve">Polynomial representation of C-reactive protein concentrations according to the diagnosis of community acquired pneumonia </w:t>
      </w:r>
      <w:r w:rsidR="00B943D2">
        <w:rPr>
          <w:lang w:val="en-US"/>
        </w:rPr>
        <w:t>in the</w:t>
      </w:r>
      <w:r w:rsidR="00B943D2" w:rsidRPr="00D630C4">
        <w:rPr>
          <w:lang w:val="en-US"/>
        </w:rPr>
        <w:t xml:space="preserve"> </w:t>
      </w:r>
      <w:r w:rsidR="00D630C4" w:rsidRPr="00D630C4">
        <w:rPr>
          <w:lang w:val="en-US"/>
        </w:rPr>
        <w:t>ED (early or delayed).</w:t>
      </w:r>
    </w:p>
    <w:p w14:paraId="4353F8F2" w14:textId="2C420EEC" w:rsidR="000E673D" w:rsidRDefault="000E673D" w:rsidP="00CA68FE">
      <w:pPr>
        <w:jc w:val="center"/>
      </w:pPr>
      <w:r w:rsidRPr="007C0602">
        <w:rPr>
          <w:rFonts w:ascii="Courier New" w:hAnsi="Courier New" w:cs="Courier New"/>
          <w:noProof/>
          <w:sz w:val="18"/>
          <w:szCs w:val="18"/>
          <w:lang w:eastAsia="fr-FR"/>
        </w:rPr>
        <w:drawing>
          <wp:inline distT="0" distB="0" distL="0" distR="0" wp14:anchorId="2B51C7E5" wp14:editId="7B6E750E">
            <wp:extent cx="5029200" cy="36576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3476D" w14:textId="2D18320E" w:rsidR="00DC6F75" w:rsidRPr="00674229" w:rsidRDefault="00674229" w:rsidP="00D630C4">
      <w:pPr>
        <w:rPr>
          <w:lang w:val="en-US"/>
        </w:rPr>
      </w:pPr>
      <w:r w:rsidRPr="00674229">
        <w:rPr>
          <w:b/>
          <w:bCs/>
          <w:lang w:val="en-US"/>
        </w:rPr>
        <w:t>Note:</w:t>
      </w:r>
      <w:r w:rsidR="00D630C4" w:rsidRPr="00674229">
        <w:rPr>
          <w:lang w:val="en-US"/>
        </w:rPr>
        <w:t xml:space="preserve"> we observed a stable effect until a C-reactive protein (CRP) of 400 mg/L with a decrease</w:t>
      </w:r>
      <w:r w:rsidR="00B943D2">
        <w:rPr>
          <w:lang w:val="en-US"/>
        </w:rPr>
        <w:t xml:space="preserve"> in the</w:t>
      </w:r>
      <w:r w:rsidR="00D630C4" w:rsidRPr="00674229">
        <w:rPr>
          <w:lang w:val="en-US"/>
        </w:rPr>
        <w:t xml:space="preserve"> probability </w:t>
      </w:r>
      <w:r w:rsidR="00B943D2">
        <w:rPr>
          <w:lang w:val="en-US"/>
        </w:rPr>
        <w:t>of</w:t>
      </w:r>
      <w:r w:rsidR="00D630C4" w:rsidRPr="00674229">
        <w:rPr>
          <w:lang w:val="en-US"/>
        </w:rPr>
        <w:t xml:space="preserve"> hav</w:t>
      </w:r>
      <w:r w:rsidR="00B943D2">
        <w:rPr>
          <w:lang w:val="en-US"/>
        </w:rPr>
        <w:t>ing</w:t>
      </w:r>
      <w:r w:rsidR="00D630C4" w:rsidRPr="00674229">
        <w:rPr>
          <w:lang w:val="en-US"/>
        </w:rPr>
        <w:t xml:space="preserve"> a delayed diagnosis for each one</w:t>
      </w:r>
      <w:r w:rsidR="00D62312">
        <w:rPr>
          <w:lang w:val="en-US"/>
        </w:rPr>
        <w:t>-</w:t>
      </w:r>
      <w:r w:rsidR="00D630C4" w:rsidRPr="00674229">
        <w:rPr>
          <w:lang w:val="en-US"/>
        </w:rPr>
        <w:t xml:space="preserve">unit increase </w:t>
      </w:r>
      <w:r w:rsidR="00D62312">
        <w:rPr>
          <w:lang w:val="en-US"/>
        </w:rPr>
        <w:t>in</w:t>
      </w:r>
      <w:r w:rsidR="00D630C4" w:rsidRPr="00674229">
        <w:rPr>
          <w:lang w:val="en-US"/>
        </w:rPr>
        <w:t xml:space="preserve"> CRP</w:t>
      </w:r>
      <w:r>
        <w:rPr>
          <w:lang w:val="en-US"/>
        </w:rPr>
        <w:t>, this effect being cancelled for higher concentrations of CRP (possible outliers).</w:t>
      </w:r>
    </w:p>
    <w:p w14:paraId="4D111142" w14:textId="35B622A0" w:rsidR="00DC6F75" w:rsidRPr="00706945" w:rsidRDefault="00DC6F75" w:rsidP="00DC6F75">
      <w:pPr>
        <w:rPr>
          <w:lang w:val="en-US"/>
        </w:rPr>
      </w:pPr>
    </w:p>
    <w:sectPr w:rsidR="00DC6F75" w:rsidRPr="00706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84C"/>
    <w:rsid w:val="000E673D"/>
    <w:rsid w:val="001050C2"/>
    <w:rsid w:val="00285A6C"/>
    <w:rsid w:val="00291DCB"/>
    <w:rsid w:val="00330A04"/>
    <w:rsid w:val="00387C73"/>
    <w:rsid w:val="003B798C"/>
    <w:rsid w:val="003C47F6"/>
    <w:rsid w:val="004427F3"/>
    <w:rsid w:val="005200C8"/>
    <w:rsid w:val="00674229"/>
    <w:rsid w:val="00706945"/>
    <w:rsid w:val="0073391D"/>
    <w:rsid w:val="00760833"/>
    <w:rsid w:val="008334FA"/>
    <w:rsid w:val="008941F7"/>
    <w:rsid w:val="008B5694"/>
    <w:rsid w:val="008E7403"/>
    <w:rsid w:val="00952A77"/>
    <w:rsid w:val="00971F63"/>
    <w:rsid w:val="009E184C"/>
    <w:rsid w:val="00A41ABC"/>
    <w:rsid w:val="00A71EFE"/>
    <w:rsid w:val="00AE6E94"/>
    <w:rsid w:val="00B943D2"/>
    <w:rsid w:val="00BC2905"/>
    <w:rsid w:val="00BC64EA"/>
    <w:rsid w:val="00C21519"/>
    <w:rsid w:val="00C91BFB"/>
    <w:rsid w:val="00CA68FE"/>
    <w:rsid w:val="00D41E02"/>
    <w:rsid w:val="00D62312"/>
    <w:rsid w:val="00D630C4"/>
    <w:rsid w:val="00D76CC8"/>
    <w:rsid w:val="00DC6F75"/>
    <w:rsid w:val="00DC74C1"/>
    <w:rsid w:val="00E658AD"/>
    <w:rsid w:val="00FD36DF"/>
    <w:rsid w:val="00FF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5F39B"/>
  <w15:chartTrackingRefBased/>
  <w15:docId w15:val="{B7625901-C5D1-43AB-A875-95677A77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658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58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58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58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58A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5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58AD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52A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6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5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lot</dc:creator>
  <cp:keywords/>
  <dc:description/>
  <cp:lastModifiedBy>Mathieu Blot</cp:lastModifiedBy>
  <cp:revision>5</cp:revision>
  <dcterms:created xsi:type="dcterms:W3CDTF">2023-01-11T11:30:00Z</dcterms:created>
  <dcterms:modified xsi:type="dcterms:W3CDTF">2023-03-15T16:42:00Z</dcterms:modified>
</cp:coreProperties>
</file>